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B8B2A2" w14:textId="77777777" w:rsidR="00F90409" w:rsidRDefault="00F90409" w:rsidP="00F90409">
      <w:pPr>
        <w:spacing w:line="480" w:lineRule="auto"/>
        <w:rPr>
          <w:rFonts w:ascii="Cambria" w:hAnsi="Cambria"/>
          <w:b/>
          <w:bCs/>
          <w:sz w:val="22"/>
          <w:szCs w:val="22"/>
          <w:lang w:eastAsia="en-US"/>
        </w:rPr>
      </w:pPr>
      <w:r w:rsidRPr="007C41AF">
        <w:rPr>
          <w:rFonts w:ascii="Cambria" w:hAnsi="Cambria"/>
          <w:b/>
          <w:bCs/>
          <w:sz w:val="22"/>
          <w:szCs w:val="22"/>
          <w:lang w:eastAsia="en-US"/>
        </w:rPr>
        <w:t>Supplementary Figure 1: White blood cell type proportions (%) in 96 patients.</w:t>
      </w:r>
    </w:p>
    <w:p w14:paraId="01A99BDD" w14:textId="77777777" w:rsidR="00F90409" w:rsidRDefault="00F90409" w:rsidP="00F90409">
      <w:pPr>
        <w:spacing w:line="480" w:lineRule="auto"/>
        <w:rPr>
          <w:rFonts w:ascii="Cambria" w:hAnsi="Cambria"/>
          <w:sz w:val="22"/>
          <w:szCs w:val="22"/>
          <w:lang w:eastAsia="en-US"/>
        </w:rPr>
      </w:pPr>
    </w:p>
    <w:p w14:paraId="62CD2ACD" w14:textId="77777777" w:rsidR="00F90409" w:rsidRPr="003513F3" w:rsidRDefault="00F90409" w:rsidP="00F90409">
      <w:pPr>
        <w:spacing w:line="480" w:lineRule="auto"/>
        <w:rPr>
          <w:rFonts w:ascii="Cambria" w:hAnsi="Cambria"/>
          <w:sz w:val="22"/>
          <w:szCs w:val="22"/>
          <w:lang w:eastAsia="en-US"/>
        </w:rPr>
      </w:pPr>
      <w:r w:rsidRPr="003513F3">
        <w:rPr>
          <w:rFonts w:ascii="Cambria" w:hAnsi="Cambria"/>
          <w:b/>
          <w:bCs/>
          <w:sz w:val="22"/>
          <w:szCs w:val="22"/>
          <w:lang w:eastAsia="en-US"/>
        </w:rPr>
        <w:t>Supplementary Figure 2: Correlation of cell type proportions</w:t>
      </w:r>
      <w:r w:rsidRPr="003513F3">
        <w:rPr>
          <w:rFonts w:ascii="Cambria" w:hAnsi="Cambria"/>
          <w:sz w:val="22"/>
          <w:szCs w:val="22"/>
          <w:lang w:eastAsia="en-US"/>
        </w:rPr>
        <w:t xml:space="preserve"> to A) STIR intensity, B) STIR volume, C) STIR composite</w:t>
      </w:r>
    </w:p>
    <w:p w14:paraId="73EFD92E" w14:textId="77777777" w:rsidR="00F90409" w:rsidRPr="007C41AF" w:rsidRDefault="00F90409" w:rsidP="00F90409">
      <w:pPr>
        <w:spacing w:line="480" w:lineRule="auto"/>
        <w:rPr>
          <w:lang w:eastAsia="en-US"/>
        </w:rPr>
      </w:pPr>
    </w:p>
    <w:p w14:paraId="536BB5CB" w14:textId="77777777" w:rsidR="00F90409" w:rsidRPr="005A1D19" w:rsidRDefault="00F90409" w:rsidP="00F90409">
      <w:pPr>
        <w:pStyle w:val="Caption"/>
        <w:spacing w:line="480" w:lineRule="auto"/>
        <w:rPr>
          <w:b w:val="0"/>
          <w:bCs w:val="0"/>
        </w:rPr>
      </w:pPr>
      <w:r w:rsidRPr="005A1D19">
        <w:t xml:space="preserve">Supplementary Figure </w:t>
      </w:r>
      <w:r>
        <w:t>3</w:t>
      </w:r>
      <w:r w:rsidRPr="005A1D19">
        <w:t xml:space="preserve">: Principal component analysis plot of the gene expression count data, </w:t>
      </w:r>
      <w:r w:rsidRPr="005A1D19">
        <w:rPr>
          <w:b w:val="0"/>
          <w:bCs w:val="0"/>
        </w:rPr>
        <w:t>demonstrating the variation between the samples. Each dot represents a sample, the colors/shapes represent the version of depletion kit used during library preparation. The counts are transformed using the varianceStabilizingTransformation function in DESeq2. PC = Principal component.</w:t>
      </w:r>
    </w:p>
    <w:p w14:paraId="6629FECA" w14:textId="77777777" w:rsidR="00F90409" w:rsidRDefault="00F90409" w:rsidP="00F90409">
      <w:pPr>
        <w:spacing w:line="480" w:lineRule="auto"/>
      </w:pPr>
    </w:p>
    <w:p w14:paraId="7420879C" w14:textId="77777777" w:rsidR="00F90409" w:rsidRDefault="00F90409" w:rsidP="00F90409">
      <w:pPr>
        <w:pStyle w:val="Caption"/>
        <w:spacing w:line="480" w:lineRule="auto"/>
        <w:rPr>
          <w:b w:val="0"/>
          <w:bCs w:val="0"/>
        </w:rPr>
      </w:pPr>
      <w:r w:rsidRPr="005A1D19">
        <w:t xml:space="preserve">Supplementary Figure </w:t>
      </w:r>
      <w:r>
        <w:t>4</w:t>
      </w:r>
      <w:r w:rsidRPr="005A1D19">
        <w:t xml:space="preserve">: Distribution of gene biotypes among the significantly differentially expressed genes (FDR &lt; 0.05). </w:t>
      </w:r>
      <w:r w:rsidRPr="005A1D19">
        <w:rPr>
          <w:b w:val="0"/>
          <w:bCs w:val="0"/>
        </w:rPr>
        <w:t>ncRNA = non-coding RNA, lncRNA = long non-coding RNA, miRNA = microRNA.</w:t>
      </w:r>
    </w:p>
    <w:p w14:paraId="1EFF7205" w14:textId="77777777" w:rsidR="00F90409" w:rsidRDefault="00F90409" w:rsidP="00F90409">
      <w:pPr>
        <w:spacing w:line="480" w:lineRule="auto"/>
        <w:rPr>
          <w:lang w:eastAsia="en-US"/>
        </w:rPr>
      </w:pPr>
    </w:p>
    <w:p w14:paraId="48C5F784" w14:textId="77777777" w:rsidR="00F90409" w:rsidRDefault="00F90409" w:rsidP="00F90409">
      <w:pPr>
        <w:spacing w:line="480" w:lineRule="auto"/>
        <w:rPr>
          <w:rFonts w:asciiTheme="minorHAnsi" w:eastAsiaTheme="minorEastAsia" w:hAnsiTheme="minorHAnsi" w:cstheme="minorBidi"/>
          <w:sz w:val="22"/>
          <w:lang w:eastAsia="en-US"/>
        </w:rPr>
      </w:pPr>
      <w:r w:rsidRPr="005B2059">
        <w:rPr>
          <w:rFonts w:asciiTheme="minorHAnsi" w:eastAsiaTheme="minorEastAsia" w:hAnsiTheme="minorHAnsi" w:cstheme="minorBidi"/>
          <w:b/>
          <w:bCs/>
          <w:sz w:val="22"/>
          <w:lang w:eastAsia="en-US"/>
        </w:rPr>
        <w:t xml:space="preserve">Supplementary Figure 5: Protein-coding genes significantly differentially expressed across analyses. </w:t>
      </w:r>
      <w:r w:rsidRPr="005B2059">
        <w:rPr>
          <w:rFonts w:asciiTheme="minorHAnsi" w:eastAsiaTheme="minorEastAsia" w:hAnsiTheme="minorHAnsi" w:cstheme="minorBidi"/>
          <w:sz w:val="22"/>
          <w:lang w:eastAsia="en-US"/>
        </w:rPr>
        <w:t xml:space="preserve">Expression levels of the genes in each sample normalized by sequencing depth and RNA composition (“Normalized counts”) vs STIR variable values. P-values are the adjusted significance values from the differential expression analyses (Table S2-S4). </w:t>
      </w:r>
    </w:p>
    <w:p w14:paraId="6DB56AA7" w14:textId="77777777" w:rsidR="00F90409" w:rsidRDefault="00F90409" w:rsidP="00F90409">
      <w:pPr>
        <w:spacing w:line="480" w:lineRule="auto"/>
        <w:rPr>
          <w:rFonts w:asciiTheme="minorHAnsi" w:eastAsiaTheme="minorEastAsia" w:hAnsiTheme="minorHAnsi" w:cstheme="minorBidi"/>
          <w:sz w:val="22"/>
          <w:lang w:eastAsia="en-US"/>
        </w:rPr>
      </w:pPr>
    </w:p>
    <w:p w14:paraId="0287FD69" w14:textId="1A308996" w:rsidR="001B4B52" w:rsidRPr="00041011" w:rsidRDefault="00F90409" w:rsidP="00041011">
      <w:pPr>
        <w:spacing w:line="480" w:lineRule="auto"/>
        <w:rPr>
          <w:lang w:val="en-US"/>
        </w:rPr>
      </w:pPr>
      <w:r w:rsidRPr="004B4ECF">
        <w:rPr>
          <w:rFonts w:asciiTheme="minorHAnsi" w:eastAsiaTheme="minorEastAsia" w:hAnsiTheme="minorHAnsi" w:cstheme="minorBidi"/>
          <w:b/>
          <w:bCs/>
          <w:sz w:val="22"/>
          <w:lang w:val="en-US" w:eastAsia="en-US"/>
        </w:rPr>
        <w:t>Supplementary Figure 6: Results from analyses adjusted for cell type proportions (FDR &lt; 5%).</w:t>
      </w:r>
      <w:r w:rsidRPr="004B4ECF">
        <w:rPr>
          <w:rFonts w:asciiTheme="minorHAnsi" w:eastAsiaTheme="minorEastAsia" w:hAnsiTheme="minorHAnsi" w:cstheme="minorBidi"/>
          <w:sz w:val="22"/>
          <w:lang w:val="en-US" w:eastAsia="en-US"/>
        </w:rPr>
        <w:t xml:space="preserve"> A) Venn diagram of overlapping DE genes from all analyses, including analyses with and without adjustment for cell type proportions (“adjusted”). STIR intensity adjusted show no significant DE genes, and is therefore not represented in the illustration. B) Gene sets significantly enriched among differentially expressed genes across all adjusted analyses, visualized using </w:t>
      </w:r>
      <w:proofErr w:type="spellStart"/>
      <w:r w:rsidRPr="004B4ECF">
        <w:rPr>
          <w:rFonts w:asciiTheme="minorHAnsi" w:eastAsiaTheme="minorEastAsia" w:hAnsiTheme="minorHAnsi" w:cstheme="minorBidi"/>
          <w:sz w:val="22"/>
          <w:lang w:val="en-US" w:eastAsia="en-US"/>
        </w:rPr>
        <w:t>Cytoscape</w:t>
      </w:r>
      <w:proofErr w:type="spellEnd"/>
      <w:r w:rsidRPr="004B4ECF">
        <w:rPr>
          <w:rFonts w:asciiTheme="minorHAnsi" w:eastAsiaTheme="minorEastAsia" w:hAnsiTheme="minorHAnsi" w:cstheme="minorBidi"/>
          <w:sz w:val="22"/>
          <w:lang w:val="en-US" w:eastAsia="en-US"/>
        </w:rPr>
        <w:t xml:space="preserve">. Pathways related to mitochondrial metabolism, interferon response, and multi-organism cellular interaction </w:t>
      </w:r>
      <w:r w:rsidRPr="004B4ECF">
        <w:rPr>
          <w:rFonts w:asciiTheme="minorHAnsi" w:eastAsiaTheme="minorEastAsia" w:hAnsiTheme="minorHAnsi" w:cstheme="minorBidi"/>
          <w:sz w:val="22"/>
          <w:lang w:val="en-US" w:eastAsia="en-US"/>
        </w:rPr>
        <w:lastRenderedPageBreak/>
        <w:t>were significantly enriched among the upregulated genes in all three analyses. Each pathway is represented by a red node, overlaps of genes between the pathways are shown as light blue edges. The node size represents the number of genes in the gene set.</w:t>
      </w:r>
    </w:p>
    <w:sectPr w:rsidR="001B4B52" w:rsidRPr="00041011" w:rsidSect="00D13345">
      <w:headerReference w:type="even" r:id="rId6"/>
      <w:headerReference w:type="default" r:id="rId7"/>
      <w:footerReference w:type="even" r:id="rId8"/>
      <w:footerReference w:type="default" r:id="rId9"/>
      <w:headerReference w:type="first" r:id="rId10"/>
      <w:footerReference w:type="firs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36A190" w14:textId="77777777" w:rsidR="00AF7582" w:rsidRDefault="00AF7582">
      <w:r>
        <w:separator/>
      </w:r>
    </w:p>
  </w:endnote>
  <w:endnote w:type="continuationSeparator" w:id="0">
    <w:p w14:paraId="4BC107CE" w14:textId="77777777" w:rsidR="00AF7582" w:rsidRDefault="00AF75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04BC04" w14:textId="77777777" w:rsidR="004A53EB" w:rsidRDefault="00F90409" w:rsidP="007C37A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0ADA8BD" w14:textId="77777777" w:rsidR="004A53EB" w:rsidRDefault="00AF7582" w:rsidP="002159A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A49CAB" w14:textId="77777777" w:rsidR="004A53EB" w:rsidRDefault="00F90409" w:rsidP="007C37A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9</w:t>
    </w:r>
    <w:r>
      <w:rPr>
        <w:rStyle w:val="PageNumber"/>
      </w:rPr>
      <w:fldChar w:fldCharType="end"/>
    </w:r>
  </w:p>
  <w:p w14:paraId="251B4309" w14:textId="77777777" w:rsidR="004A53EB" w:rsidRDefault="00AF7582" w:rsidP="002159A2">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9701E8" w14:textId="77777777" w:rsidR="002906AB" w:rsidRDefault="00AF75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028968" w14:textId="77777777" w:rsidR="00AF7582" w:rsidRDefault="00AF7582">
      <w:r>
        <w:separator/>
      </w:r>
    </w:p>
  </w:footnote>
  <w:footnote w:type="continuationSeparator" w:id="0">
    <w:p w14:paraId="5EB11978" w14:textId="77777777" w:rsidR="00AF7582" w:rsidRDefault="00AF75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13CD1C" w14:textId="77777777" w:rsidR="004A53EB" w:rsidRDefault="00AF758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1CCA95" w14:textId="77777777" w:rsidR="004A53EB" w:rsidRDefault="00AF758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715678" w14:textId="77777777" w:rsidR="004A53EB" w:rsidRDefault="00AF758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3"/>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409"/>
    <w:rsid w:val="00000135"/>
    <w:rsid w:val="000048B1"/>
    <w:rsid w:val="00013B1F"/>
    <w:rsid w:val="0003516A"/>
    <w:rsid w:val="00041011"/>
    <w:rsid w:val="00096B92"/>
    <w:rsid w:val="000B0D82"/>
    <w:rsid w:val="000D0BCA"/>
    <w:rsid w:val="000D717F"/>
    <w:rsid w:val="000E515F"/>
    <w:rsid w:val="000F706D"/>
    <w:rsid w:val="00110FAD"/>
    <w:rsid w:val="00134BDD"/>
    <w:rsid w:val="00150A6C"/>
    <w:rsid w:val="00155323"/>
    <w:rsid w:val="00162C3E"/>
    <w:rsid w:val="0016530C"/>
    <w:rsid w:val="00165A25"/>
    <w:rsid w:val="001959DA"/>
    <w:rsid w:val="001B4B52"/>
    <w:rsid w:val="001C6E29"/>
    <w:rsid w:val="00211643"/>
    <w:rsid w:val="0022439C"/>
    <w:rsid w:val="002339C0"/>
    <w:rsid w:val="00237812"/>
    <w:rsid w:val="00244C4E"/>
    <w:rsid w:val="002B1479"/>
    <w:rsid w:val="002D15FE"/>
    <w:rsid w:val="002F66C4"/>
    <w:rsid w:val="003008A8"/>
    <w:rsid w:val="00320F3E"/>
    <w:rsid w:val="00324FC4"/>
    <w:rsid w:val="0033498A"/>
    <w:rsid w:val="00335137"/>
    <w:rsid w:val="00342191"/>
    <w:rsid w:val="00386B5A"/>
    <w:rsid w:val="003B79C3"/>
    <w:rsid w:val="003C2F4C"/>
    <w:rsid w:val="003C76E8"/>
    <w:rsid w:val="003D4FF4"/>
    <w:rsid w:val="003E0F09"/>
    <w:rsid w:val="003E28CD"/>
    <w:rsid w:val="003E5E6B"/>
    <w:rsid w:val="003F43EE"/>
    <w:rsid w:val="00403D49"/>
    <w:rsid w:val="00406FBF"/>
    <w:rsid w:val="00407091"/>
    <w:rsid w:val="00414724"/>
    <w:rsid w:val="00430785"/>
    <w:rsid w:val="004326BE"/>
    <w:rsid w:val="0046200A"/>
    <w:rsid w:val="00464F72"/>
    <w:rsid w:val="00471F1C"/>
    <w:rsid w:val="00486BAF"/>
    <w:rsid w:val="004B73F6"/>
    <w:rsid w:val="004D2D8D"/>
    <w:rsid w:val="004E5773"/>
    <w:rsid w:val="0055148A"/>
    <w:rsid w:val="00556852"/>
    <w:rsid w:val="00563E88"/>
    <w:rsid w:val="00570FDF"/>
    <w:rsid w:val="0059340D"/>
    <w:rsid w:val="005B260A"/>
    <w:rsid w:val="005C73A4"/>
    <w:rsid w:val="005E53F3"/>
    <w:rsid w:val="005F0F85"/>
    <w:rsid w:val="005F310F"/>
    <w:rsid w:val="0060292B"/>
    <w:rsid w:val="00626814"/>
    <w:rsid w:val="006406EF"/>
    <w:rsid w:val="006518A7"/>
    <w:rsid w:val="006A6892"/>
    <w:rsid w:val="006D6A5A"/>
    <w:rsid w:val="00724611"/>
    <w:rsid w:val="00750DF0"/>
    <w:rsid w:val="007527D8"/>
    <w:rsid w:val="007538C6"/>
    <w:rsid w:val="007555EC"/>
    <w:rsid w:val="00764C76"/>
    <w:rsid w:val="00783743"/>
    <w:rsid w:val="007C2E11"/>
    <w:rsid w:val="007D2053"/>
    <w:rsid w:val="00816C73"/>
    <w:rsid w:val="008701DD"/>
    <w:rsid w:val="008757E2"/>
    <w:rsid w:val="008B02CB"/>
    <w:rsid w:val="008B0323"/>
    <w:rsid w:val="008C0548"/>
    <w:rsid w:val="008C3378"/>
    <w:rsid w:val="008E5652"/>
    <w:rsid w:val="008F0137"/>
    <w:rsid w:val="008F6F00"/>
    <w:rsid w:val="00905B4C"/>
    <w:rsid w:val="009265BF"/>
    <w:rsid w:val="00941D5C"/>
    <w:rsid w:val="0095521D"/>
    <w:rsid w:val="00962BFB"/>
    <w:rsid w:val="00970609"/>
    <w:rsid w:val="00970895"/>
    <w:rsid w:val="00992EB8"/>
    <w:rsid w:val="009A272B"/>
    <w:rsid w:val="009A594D"/>
    <w:rsid w:val="009D242F"/>
    <w:rsid w:val="009E6EF2"/>
    <w:rsid w:val="00A10E85"/>
    <w:rsid w:val="00A240E0"/>
    <w:rsid w:val="00A47C99"/>
    <w:rsid w:val="00A872B2"/>
    <w:rsid w:val="00AA1096"/>
    <w:rsid w:val="00AE6CC3"/>
    <w:rsid w:val="00AF7582"/>
    <w:rsid w:val="00B351FB"/>
    <w:rsid w:val="00B4035C"/>
    <w:rsid w:val="00B50FDD"/>
    <w:rsid w:val="00B552E1"/>
    <w:rsid w:val="00B859B1"/>
    <w:rsid w:val="00BA084C"/>
    <w:rsid w:val="00BA32E1"/>
    <w:rsid w:val="00BA77EA"/>
    <w:rsid w:val="00BB1A5B"/>
    <w:rsid w:val="00BE2548"/>
    <w:rsid w:val="00BE29BC"/>
    <w:rsid w:val="00C0687D"/>
    <w:rsid w:val="00C13932"/>
    <w:rsid w:val="00C178B6"/>
    <w:rsid w:val="00C41A5C"/>
    <w:rsid w:val="00C52BC6"/>
    <w:rsid w:val="00C80BDC"/>
    <w:rsid w:val="00C857AD"/>
    <w:rsid w:val="00CA10FD"/>
    <w:rsid w:val="00CA3E84"/>
    <w:rsid w:val="00CD5F5D"/>
    <w:rsid w:val="00D1786D"/>
    <w:rsid w:val="00D256C4"/>
    <w:rsid w:val="00D54FA4"/>
    <w:rsid w:val="00D625A0"/>
    <w:rsid w:val="00DB023E"/>
    <w:rsid w:val="00DB73C7"/>
    <w:rsid w:val="00DD1B6C"/>
    <w:rsid w:val="00DD74A4"/>
    <w:rsid w:val="00DE5B0E"/>
    <w:rsid w:val="00DF2053"/>
    <w:rsid w:val="00E04C3F"/>
    <w:rsid w:val="00E06A33"/>
    <w:rsid w:val="00E34E7B"/>
    <w:rsid w:val="00E36E8C"/>
    <w:rsid w:val="00E4434B"/>
    <w:rsid w:val="00E70B06"/>
    <w:rsid w:val="00E7556A"/>
    <w:rsid w:val="00E82808"/>
    <w:rsid w:val="00EB002D"/>
    <w:rsid w:val="00EC514B"/>
    <w:rsid w:val="00ED0667"/>
    <w:rsid w:val="00EE3DB1"/>
    <w:rsid w:val="00F11FB2"/>
    <w:rsid w:val="00F179BA"/>
    <w:rsid w:val="00F45F60"/>
    <w:rsid w:val="00F60CF4"/>
    <w:rsid w:val="00F705B2"/>
    <w:rsid w:val="00F74618"/>
    <w:rsid w:val="00F84C4E"/>
    <w:rsid w:val="00F90409"/>
    <w:rsid w:val="00FF32A6"/>
    <w:rsid w:val="00FF44D4"/>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3E5F8"/>
  <w15:chartTrackingRefBased/>
  <w15:docId w15:val="{9660AF02-0EB4-8E40-A8CD-F3A09D260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0409"/>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80BDC"/>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C80BDC"/>
    <w:rPr>
      <w:rFonts w:ascii="Times New Roman" w:hAnsi="Times New Roman" w:cs="Times New Roman"/>
      <w:sz w:val="18"/>
      <w:szCs w:val="18"/>
    </w:rPr>
  </w:style>
  <w:style w:type="paragraph" w:styleId="Caption">
    <w:name w:val="caption"/>
    <w:basedOn w:val="Normal"/>
    <w:next w:val="Normal"/>
    <w:uiPriority w:val="35"/>
    <w:unhideWhenUsed/>
    <w:qFormat/>
    <w:rsid w:val="00F90409"/>
    <w:pPr>
      <w:keepNext/>
      <w:spacing w:after="200"/>
    </w:pPr>
    <w:rPr>
      <w:rFonts w:asciiTheme="minorHAnsi" w:eastAsiaTheme="minorEastAsia" w:hAnsiTheme="minorHAnsi" w:cstheme="minorBidi"/>
      <w:b/>
      <w:bCs/>
      <w:sz w:val="22"/>
      <w:lang w:eastAsia="en-US"/>
    </w:rPr>
  </w:style>
  <w:style w:type="paragraph" w:styleId="Footer">
    <w:name w:val="footer"/>
    <w:basedOn w:val="Normal"/>
    <w:link w:val="FooterChar"/>
    <w:uiPriority w:val="99"/>
    <w:unhideWhenUsed/>
    <w:rsid w:val="00F90409"/>
    <w:pPr>
      <w:tabs>
        <w:tab w:val="center" w:pos="4320"/>
        <w:tab w:val="right" w:pos="8640"/>
      </w:tabs>
    </w:pPr>
    <w:rPr>
      <w:rFonts w:asciiTheme="minorHAnsi" w:eastAsiaTheme="minorEastAsia" w:hAnsiTheme="minorHAnsi" w:cstheme="minorBidi"/>
      <w:sz w:val="22"/>
      <w:lang w:eastAsia="en-US"/>
    </w:rPr>
  </w:style>
  <w:style w:type="character" w:customStyle="1" w:styleId="FooterChar">
    <w:name w:val="Footer Char"/>
    <w:basedOn w:val="DefaultParagraphFont"/>
    <w:link w:val="Footer"/>
    <w:uiPriority w:val="99"/>
    <w:rsid w:val="00F90409"/>
    <w:rPr>
      <w:rFonts w:eastAsiaTheme="minorEastAsia"/>
      <w:sz w:val="22"/>
    </w:rPr>
  </w:style>
  <w:style w:type="character" w:styleId="PageNumber">
    <w:name w:val="page number"/>
    <w:basedOn w:val="DefaultParagraphFont"/>
    <w:uiPriority w:val="99"/>
    <w:semiHidden/>
    <w:unhideWhenUsed/>
    <w:rsid w:val="00F90409"/>
  </w:style>
  <w:style w:type="paragraph" w:styleId="Header">
    <w:name w:val="header"/>
    <w:basedOn w:val="Normal"/>
    <w:link w:val="HeaderChar"/>
    <w:uiPriority w:val="99"/>
    <w:unhideWhenUsed/>
    <w:rsid w:val="00F90409"/>
    <w:pPr>
      <w:tabs>
        <w:tab w:val="center" w:pos="4513"/>
        <w:tab w:val="right" w:pos="9026"/>
      </w:tabs>
    </w:pPr>
    <w:rPr>
      <w:rFonts w:asciiTheme="minorHAnsi" w:eastAsiaTheme="minorEastAsia" w:hAnsiTheme="minorHAnsi" w:cstheme="minorBidi"/>
      <w:sz w:val="22"/>
      <w:lang w:eastAsia="en-US"/>
    </w:rPr>
  </w:style>
  <w:style w:type="character" w:customStyle="1" w:styleId="HeaderChar">
    <w:name w:val="Header Char"/>
    <w:basedOn w:val="DefaultParagraphFont"/>
    <w:link w:val="Header"/>
    <w:uiPriority w:val="99"/>
    <w:rsid w:val="00F90409"/>
    <w:rPr>
      <w:rFonts w:eastAsiaTheme="minorEastAsia"/>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2</Words>
  <Characters>1670</Characters>
  <Application>Microsoft Office Word</Application>
  <DocSecurity>0</DocSecurity>
  <Lines>13</Lines>
  <Paragraphs>3</Paragraphs>
  <ScaleCrop>false</ScaleCrop>
  <Company/>
  <LinksUpToDate>false</LinksUpToDate>
  <CharactersWithSpaces>1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DV</dc:creator>
  <cp:keywords/>
  <dc:description/>
  <cp:lastModifiedBy>Maria DV</cp:lastModifiedBy>
  <cp:revision>2</cp:revision>
  <dcterms:created xsi:type="dcterms:W3CDTF">2021-11-22T09:26:00Z</dcterms:created>
  <dcterms:modified xsi:type="dcterms:W3CDTF">2021-11-22T09:31:00Z</dcterms:modified>
</cp:coreProperties>
</file>